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2005E" w14:textId="3DD412C3" w:rsidR="0072481A" w:rsidRDefault="0072481A" w:rsidP="0072481A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>T</w:t>
      </w:r>
      <w:r w:rsidRPr="00C7067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>ab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09416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>1</w:t>
      </w:r>
      <w:r w:rsidRPr="004403E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72481A">
        <w:rPr>
          <w:rFonts w:ascii="Times New Roman" w:hAnsi="Times New Roman" w:cs="Times New Roman"/>
          <w:sz w:val="24"/>
          <w:szCs w:val="24"/>
          <w:lang w:val="en-US"/>
        </w:rPr>
        <w:t>Baseline characteristics of patients with and without dysglycaemia</w:t>
      </w:r>
    </w:p>
    <w:p w14:paraId="76B4DBE7" w14:textId="4B7F2DEA" w:rsidR="0072481A" w:rsidRPr="00AF318F" w:rsidRDefault="0072481A" w:rsidP="0072481A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PlainTable1"/>
        <w:tblW w:w="4891" w:type="pct"/>
        <w:tblInd w:w="108" w:type="dxa"/>
        <w:tblLook w:val="04A0" w:firstRow="1" w:lastRow="0" w:firstColumn="1" w:lastColumn="0" w:noHBand="0" w:noVBand="1"/>
      </w:tblPr>
      <w:tblGrid>
        <w:gridCol w:w="3528"/>
        <w:gridCol w:w="2464"/>
        <w:gridCol w:w="2102"/>
        <w:gridCol w:w="1324"/>
      </w:tblGrid>
      <w:tr w:rsidR="0072481A" w:rsidRPr="00166C0D" w14:paraId="399C83B5" w14:textId="77777777" w:rsidTr="00DB1B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pct"/>
            <w:noWrap/>
          </w:tcPr>
          <w:p w14:paraId="1365313F" w14:textId="77777777" w:rsidR="0072481A" w:rsidRPr="00074DF4" w:rsidRDefault="0072481A" w:rsidP="00DB1B6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8" w:type="pct"/>
            <w:noWrap/>
          </w:tcPr>
          <w:p w14:paraId="2C1EE8F9" w14:textId="77777777" w:rsidR="0072481A" w:rsidRPr="00166C0D" w:rsidRDefault="0072481A" w:rsidP="00DB1B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ysglycaemia (n=1045)</w:t>
            </w:r>
          </w:p>
        </w:tc>
        <w:tc>
          <w:tcPr>
            <w:tcW w:w="1090" w:type="pct"/>
            <w:noWrap/>
          </w:tcPr>
          <w:p w14:paraId="38DC5CF1" w14:textId="77777777" w:rsidR="0072481A" w:rsidRPr="00166C0D" w:rsidRDefault="0072481A" w:rsidP="00DB1B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sglycaemia (n=499)</w:t>
            </w:r>
          </w:p>
        </w:tc>
        <w:tc>
          <w:tcPr>
            <w:tcW w:w="745" w:type="pct"/>
            <w:noWrap/>
          </w:tcPr>
          <w:p w14:paraId="78E66423" w14:textId="77777777" w:rsidR="0072481A" w:rsidRPr="00166C0D" w:rsidRDefault="0072481A" w:rsidP="00DB1B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72481A" w:rsidRPr="00166C0D" w14:paraId="4CDA5E6D" w14:textId="77777777" w:rsidTr="00DB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pct"/>
            <w:noWrap/>
          </w:tcPr>
          <w:p w14:paraId="44758D4C" w14:textId="49D15158" w:rsidR="0072481A" w:rsidRPr="00230EF0" w:rsidRDefault="0072481A" w:rsidP="00DB1B64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30EF0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3642F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30EF0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278" w:type="pct"/>
            <w:noWrap/>
          </w:tcPr>
          <w:p w14:paraId="6CBA6E94" w14:textId="77777777" w:rsidR="0072481A" w:rsidRPr="00166C0D" w:rsidRDefault="0072481A" w:rsidP="00DB1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6 – 67)</w:t>
            </w:r>
          </w:p>
        </w:tc>
        <w:tc>
          <w:tcPr>
            <w:tcW w:w="1090" w:type="pct"/>
            <w:noWrap/>
          </w:tcPr>
          <w:p w14:paraId="47311907" w14:textId="77777777" w:rsidR="0072481A" w:rsidRPr="00166C0D" w:rsidRDefault="0072481A" w:rsidP="00DB1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0 – 69)</w:t>
            </w:r>
          </w:p>
        </w:tc>
        <w:tc>
          <w:tcPr>
            <w:tcW w:w="745" w:type="pct"/>
            <w:noWrap/>
          </w:tcPr>
          <w:p w14:paraId="419A05B9" w14:textId="77777777" w:rsidR="0072481A" w:rsidRPr="00166C0D" w:rsidRDefault="0072481A" w:rsidP="00DB1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2481A" w:rsidRPr="00166C0D" w14:paraId="17C57DCA" w14:textId="77777777" w:rsidTr="00DB1B6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pct"/>
            <w:noWrap/>
            <w:hideMark/>
          </w:tcPr>
          <w:p w14:paraId="70655BBA" w14:textId="77777777" w:rsidR="0072481A" w:rsidRPr="00230EF0" w:rsidRDefault="0072481A" w:rsidP="00DB1B64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30EF0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1278" w:type="pct"/>
            <w:noWrap/>
            <w:hideMark/>
          </w:tcPr>
          <w:p w14:paraId="7B7CF07E" w14:textId="77777777" w:rsidR="0072481A" w:rsidRPr="00166C0D" w:rsidRDefault="0072481A" w:rsidP="00DB1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8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8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0" w:type="pct"/>
            <w:noWrap/>
            <w:hideMark/>
          </w:tcPr>
          <w:p w14:paraId="032310C8" w14:textId="77777777" w:rsidR="0072481A" w:rsidRPr="00166C0D" w:rsidRDefault="0072481A" w:rsidP="00DB1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1.0)</w:t>
            </w:r>
          </w:p>
        </w:tc>
        <w:tc>
          <w:tcPr>
            <w:tcW w:w="745" w:type="pct"/>
            <w:noWrap/>
            <w:hideMark/>
          </w:tcPr>
          <w:p w14:paraId="734777A2" w14:textId="77777777" w:rsidR="0072481A" w:rsidRPr="00166C0D" w:rsidRDefault="0072481A" w:rsidP="00DB1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72481A" w:rsidRPr="00166C0D" w14:paraId="38F9DBF3" w14:textId="77777777" w:rsidTr="00DB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pct"/>
            <w:noWrap/>
            <w:hideMark/>
          </w:tcPr>
          <w:p w14:paraId="0E776336" w14:textId="77777777" w:rsidR="0072481A" w:rsidRPr="00230EF0" w:rsidRDefault="0072481A" w:rsidP="00DB1B64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30EF0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proofErr w:type="spellEnd"/>
            <w:r w:rsidRPr="00230E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30EF0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proofErr w:type="spellEnd"/>
            <w:r w:rsidRPr="00230E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8" w:type="pct"/>
            <w:noWrap/>
            <w:hideMark/>
          </w:tcPr>
          <w:p w14:paraId="1525C445" w14:textId="77777777" w:rsidR="0072481A" w:rsidRPr="00166C0D" w:rsidRDefault="0072481A" w:rsidP="00DB1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pct"/>
            <w:noWrap/>
            <w:hideMark/>
          </w:tcPr>
          <w:p w14:paraId="64E740A3" w14:textId="77777777" w:rsidR="0072481A" w:rsidRPr="00166C0D" w:rsidRDefault="0072481A" w:rsidP="00DB1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pct"/>
            <w:noWrap/>
            <w:hideMark/>
          </w:tcPr>
          <w:p w14:paraId="16A7A88D" w14:textId="77777777" w:rsidR="0072481A" w:rsidRPr="00166C0D" w:rsidRDefault="0072481A" w:rsidP="00DB1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481A" w:rsidRPr="00166C0D" w14:paraId="3B6C1DA8" w14:textId="77777777" w:rsidTr="00DB1B6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pct"/>
            <w:noWrap/>
            <w:hideMark/>
          </w:tcPr>
          <w:p w14:paraId="6477D1FE" w14:textId="77777777" w:rsidR="0072481A" w:rsidRPr="00230EF0" w:rsidRDefault="0072481A" w:rsidP="00DB1B64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30EF0">
              <w:rPr>
                <w:rFonts w:ascii="Times New Roman" w:hAnsi="Times New Roman" w:cs="Times New Roman"/>
                <w:sz w:val="20"/>
                <w:szCs w:val="20"/>
              </w:rPr>
              <w:t xml:space="preserve">       1-12 </w:t>
            </w:r>
            <w:proofErr w:type="spellStart"/>
            <w:r w:rsidRPr="00230EF0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278" w:type="pct"/>
            <w:noWrap/>
            <w:hideMark/>
          </w:tcPr>
          <w:p w14:paraId="63BFD982" w14:textId="77777777" w:rsidR="0072481A" w:rsidRPr="00166C0D" w:rsidRDefault="0072481A" w:rsidP="00DB1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6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6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0" w:type="pct"/>
            <w:noWrap/>
            <w:hideMark/>
          </w:tcPr>
          <w:p w14:paraId="52084111" w14:textId="77777777" w:rsidR="0072481A" w:rsidRPr="00166C0D" w:rsidRDefault="0072481A" w:rsidP="00DB1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68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5" w:type="pct"/>
            <w:noWrap/>
            <w:hideMark/>
          </w:tcPr>
          <w:p w14:paraId="21B51826" w14:textId="77777777" w:rsidR="0072481A" w:rsidRPr="00166C0D" w:rsidRDefault="0072481A" w:rsidP="00DB1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72481A" w:rsidRPr="00166C0D" w14:paraId="5EE33F31" w14:textId="77777777" w:rsidTr="00DB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pct"/>
            <w:noWrap/>
            <w:hideMark/>
          </w:tcPr>
          <w:p w14:paraId="3DBA842F" w14:textId="77777777" w:rsidR="0072481A" w:rsidRPr="00230EF0" w:rsidRDefault="0072481A" w:rsidP="00DB1B64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30EF0">
              <w:rPr>
                <w:rFonts w:ascii="Times New Roman" w:hAnsi="Times New Roman" w:cs="Times New Roman"/>
                <w:sz w:val="20"/>
                <w:szCs w:val="20"/>
              </w:rPr>
              <w:t xml:space="preserve">       University</w:t>
            </w:r>
          </w:p>
        </w:tc>
        <w:tc>
          <w:tcPr>
            <w:tcW w:w="1278" w:type="pct"/>
            <w:noWrap/>
            <w:hideMark/>
          </w:tcPr>
          <w:p w14:paraId="376DC3DC" w14:textId="77777777" w:rsidR="0072481A" w:rsidRPr="00166C0D" w:rsidRDefault="0072481A" w:rsidP="00DB1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0" w:type="pct"/>
            <w:noWrap/>
            <w:hideMark/>
          </w:tcPr>
          <w:p w14:paraId="08FF9F06" w14:textId="77777777" w:rsidR="0072481A" w:rsidRPr="00166C0D" w:rsidRDefault="0072481A" w:rsidP="00DB1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5" w:type="pct"/>
            <w:noWrap/>
            <w:hideMark/>
          </w:tcPr>
          <w:p w14:paraId="51846353" w14:textId="77777777" w:rsidR="0072481A" w:rsidRPr="00166C0D" w:rsidRDefault="0072481A" w:rsidP="00DB1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481A" w:rsidRPr="00166C0D" w14:paraId="7A876265" w14:textId="77777777" w:rsidTr="00DB1B6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pct"/>
            <w:noWrap/>
          </w:tcPr>
          <w:p w14:paraId="4EFC250C" w14:textId="77777777" w:rsidR="0072481A" w:rsidRPr="00230EF0" w:rsidRDefault="0072481A" w:rsidP="00DB1B64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230E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nown family history of </w:t>
            </w:r>
            <w:proofErr w:type="spellStart"/>
            <w:r w:rsidRPr="00230E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D</w:t>
            </w:r>
            <w:r w:rsidRPr="00FB0F4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78" w:type="pct"/>
            <w:noWrap/>
          </w:tcPr>
          <w:p w14:paraId="3A262CEE" w14:textId="77777777" w:rsidR="0072481A" w:rsidRPr="00166C0D" w:rsidRDefault="0072481A" w:rsidP="00DB1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1.2)</w:t>
            </w:r>
          </w:p>
        </w:tc>
        <w:tc>
          <w:tcPr>
            <w:tcW w:w="1090" w:type="pct"/>
            <w:noWrap/>
          </w:tcPr>
          <w:p w14:paraId="65966BB1" w14:textId="77777777" w:rsidR="0072481A" w:rsidRPr="00166C0D" w:rsidRDefault="0072481A" w:rsidP="00DB1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9.1)</w:t>
            </w:r>
          </w:p>
        </w:tc>
        <w:tc>
          <w:tcPr>
            <w:tcW w:w="745" w:type="pct"/>
            <w:noWrap/>
          </w:tcPr>
          <w:p w14:paraId="56AE5F35" w14:textId="77777777" w:rsidR="0072481A" w:rsidRPr="00166C0D" w:rsidRDefault="0072481A" w:rsidP="00DB1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72481A" w:rsidRPr="00094169" w14:paraId="7DD60525" w14:textId="77777777" w:rsidTr="00DB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pct"/>
            <w:noWrap/>
            <w:hideMark/>
          </w:tcPr>
          <w:p w14:paraId="36D6BD58" w14:textId="77777777" w:rsidR="0072481A" w:rsidRPr="00230EF0" w:rsidRDefault="0072481A" w:rsidP="00DB1B64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230E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 habits (patients at admission)</w:t>
            </w:r>
          </w:p>
        </w:tc>
        <w:tc>
          <w:tcPr>
            <w:tcW w:w="1278" w:type="pct"/>
            <w:noWrap/>
            <w:hideMark/>
          </w:tcPr>
          <w:p w14:paraId="672AAE29" w14:textId="77777777" w:rsidR="0072481A" w:rsidRPr="00166C0D" w:rsidRDefault="0072481A" w:rsidP="00DB1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0" w:type="pct"/>
            <w:noWrap/>
            <w:hideMark/>
          </w:tcPr>
          <w:p w14:paraId="6B6848E3" w14:textId="77777777" w:rsidR="0072481A" w:rsidRPr="00166C0D" w:rsidRDefault="0072481A" w:rsidP="00DB1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pct"/>
            <w:noWrap/>
            <w:hideMark/>
          </w:tcPr>
          <w:p w14:paraId="1AC11F2F" w14:textId="77777777" w:rsidR="0072481A" w:rsidRPr="00166C0D" w:rsidRDefault="0072481A" w:rsidP="00DB1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2481A" w:rsidRPr="00166C0D" w14:paraId="7A3A1C87" w14:textId="77777777" w:rsidTr="00DB1B6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pct"/>
            <w:noWrap/>
            <w:hideMark/>
          </w:tcPr>
          <w:p w14:paraId="169049B1" w14:textId="77777777" w:rsidR="0072481A" w:rsidRPr="00230EF0" w:rsidRDefault="0072481A" w:rsidP="00DB1B64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30E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Current</w:t>
            </w:r>
          </w:p>
        </w:tc>
        <w:tc>
          <w:tcPr>
            <w:tcW w:w="1278" w:type="pct"/>
            <w:noWrap/>
            <w:hideMark/>
          </w:tcPr>
          <w:p w14:paraId="3867B87C" w14:textId="77777777" w:rsidR="0072481A" w:rsidRPr="00166C0D" w:rsidRDefault="0072481A" w:rsidP="00DB1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0" w:type="pct"/>
            <w:noWrap/>
            <w:hideMark/>
          </w:tcPr>
          <w:p w14:paraId="7E1D34D3" w14:textId="77777777" w:rsidR="0072481A" w:rsidRPr="00166C0D" w:rsidRDefault="0072481A" w:rsidP="00DB1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5" w:type="pct"/>
            <w:noWrap/>
            <w:hideMark/>
          </w:tcPr>
          <w:p w14:paraId="4180834E" w14:textId="77777777" w:rsidR="0072481A" w:rsidRPr="00166C0D" w:rsidRDefault="0072481A" w:rsidP="00DB1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481A" w:rsidRPr="00166C0D" w14:paraId="265B8378" w14:textId="77777777" w:rsidTr="00DB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pct"/>
            <w:noWrap/>
            <w:hideMark/>
          </w:tcPr>
          <w:p w14:paraId="2265550A" w14:textId="77777777" w:rsidR="0072481A" w:rsidRPr="00230EF0" w:rsidRDefault="0072481A" w:rsidP="00DB1B64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30E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Previous (&gt;1 month)</w:t>
            </w:r>
          </w:p>
        </w:tc>
        <w:tc>
          <w:tcPr>
            <w:tcW w:w="1278" w:type="pct"/>
            <w:noWrap/>
            <w:hideMark/>
          </w:tcPr>
          <w:p w14:paraId="247C2CFD" w14:textId="77777777" w:rsidR="0072481A" w:rsidRPr="00166C0D" w:rsidRDefault="0072481A" w:rsidP="00DB1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46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0" w:type="pct"/>
            <w:noWrap/>
            <w:hideMark/>
          </w:tcPr>
          <w:p w14:paraId="4AD69CE8" w14:textId="77777777" w:rsidR="0072481A" w:rsidRPr="00166C0D" w:rsidRDefault="0072481A" w:rsidP="00DB1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57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5" w:type="pct"/>
            <w:noWrap/>
            <w:hideMark/>
          </w:tcPr>
          <w:p w14:paraId="264E568F" w14:textId="77777777" w:rsidR="0072481A" w:rsidRPr="00166C0D" w:rsidRDefault="0072481A" w:rsidP="00DB1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72481A" w:rsidRPr="00166C0D" w14:paraId="0B43EEDD" w14:textId="77777777" w:rsidTr="00DB1B6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pct"/>
            <w:noWrap/>
            <w:hideMark/>
          </w:tcPr>
          <w:p w14:paraId="1FCF4C11" w14:textId="77777777" w:rsidR="0072481A" w:rsidRPr="00230EF0" w:rsidRDefault="0072481A" w:rsidP="00DB1B64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30E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230E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278" w:type="pct"/>
            <w:noWrap/>
            <w:hideMark/>
          </w:tcPr>
          <w:p w14:paraId="6EA5E7DD" w14:textId="77777777" w:rsidR="0072481A" w:rsidRPr="00166C0D" w:rsidRDefault="0072481A" w:rsidP="00DB1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0" w:type="pct"/>
            <w:noWrap/>
            <w:hideMark/>
          </w:tcPr>
          <w:p w14:paraId="6DBCF242" w14:textId="77777777" w:rsidR="0072481A" w:rsidRPr="00166C0D" w:rsidRDefault="0072481A" w:rsidP="00DB1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5" w:type="pct"/>
            <w:noWrap/>
            <w:hideMark/>
          </w:tcPr>
          <w:p w14:paraId="04A6BA40" w14:textId="77777777" w:rsidR="0072481A" w:rsidRPr="00166C0D" w:rsidRDefault="0072481A" w:rsidP="00DB1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481A" w:rsidRPr="00166C0D" w14:paraId="525F248F" w14:textId="77777777" w:rsidTr="00DB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pct"/>
            <w:noWrap/>
          </w:tcPr>
          <w:p w14:paraId="482F3DF2" w14:textId="0169B78D" w:rsidR="0072481A" w:rsidRPr="00230EF0" w:rsidRDefault="0072481A" w:rsidP="00DB1B64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230EF0">
              <w:rPr>
                <w:rFonts w:ascii="Times New Roman" w:hAnsi="Times New Roman" w:cs="Times New Roman"/>
                <w:sz w:val="20"/>
                <w:szCs w:val="20"/>
              </w:rPr>
              <w:t>Waist</w:t>
            </w:r>
            <w:proofErr w:type="spellEnd"/>
            <w:r w:rsidRPr="00230E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30EF0">
              <w:rPr>
                <w:rFonts w:ascii="Times New Roman" w:hAnsi="Times New Roman" w:cs="Times New Roman"/>
                <w:sz w:val="20"/>
                <w:szCs w:val="20"/>
              </w:rPr>
              <w:t>circumference</w:t>
            </w:r>
            <w:proofErr w:type="spellEnd"/>
            <w:r w:rsidR="003642F0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1278" w:type="pct"/>
            <w:noWrap/>
          </w:tcPr>
          <w:p w14:paraId="57684674" w14:textId="77777777" w:rsidR="0072481A" w:rsidRPr="00166C0D" w:rsidRDefault="0072481A" w:rsidP="00DB1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97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0" w:type="pct"/>
            <w:noWrap/>
          </w:tcPr>
          <w:p w14:paraId="5663AC4D" w14:textId="77777777" w:rsidR="0072481A" w:rsidRPr="00166C0D" w:rsidRDefault="0072481A" w:rsidP="00DB1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10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5" w:type="pct"/>
            <w:noWrap/>
          </w:tcPr>
          <w:p w14:paraId="48D5EFD9" w14:textId="77777777" w:rsidR="0072481A" w:rsidRPr="00166C0D" w:rsidRDefault="0072481A" w:rsidP="00DB1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2481A" w:rsidRPr="00166C0D" w14:paraId="78F7849C" w14:textId="77777777" w:rsidTr="00DB1B6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pct"/>
            <w:noWrap/>
          </w:tcPr>
          <w:p w14:paraId="270A5BCA" w14:textId="4E7E9E39" w:rsidR="0072481A" w:rsidRPr="00230EF0" w:rsidRDefault="0072481A" w:rsidP="00DB1B64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05D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Mass Index</w:t>
            </w:r>
            <w:r w:rsidR="003642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05D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g/m</w:t>
            </w:r>
            <w:r w:rsidRPr="00B5552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78" w:type="pct"/>
            <w:noWrap/>
          </w:tcPr>
          <w:p w14:paraId="5370260E" w14:textId="77777777" w:rsidR="0072481A" w:rsidRPr="00166C0D" w:rsidRDefault="0072481A" w:rsidP="00DB1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4.1 – 28.4)</w:t>
            </w:r>
          </w:p>
        </w:tc>
        <w:tc>
          <w:tcPr>
            <w:tcW w:w="1090" w:type="pct"/>
            <w:noWrap/>
          </w:tcPr>
          <w:p w14:paraId="1070C07B" w14:textId="77777777" w:rsidR="0072481A" w:rsidRPr="00166C0D" w:rsidRDefault="0072481A" w:rsidP="00DB1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4.7 – 30.6)</w:t>
            </w:r>
          </w:p>
        </w:tc>
        <w:tc>
          <w:tcPr>
            <w:tcW w:w="745" w:type="pct"/>
            <w:noWrap/>
          </w:tcPr>
          <w:p w14:paraId="5094D68B" w14:textId="77777777" w:rsidR="0072481A" w:rsidRPr="00166C0D" w:rsidRDefault="0072481A" w:rsidP="00DB1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2481A" w:rsidRPr="00230EF0" w14:paraId="2E73B6CA" w14:textId="77777777" w:rsidTr="00DB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pct"/>
            <w:noWrap/>
            <w:vAlign w:val="center"/>
          </w:tcPr>
          <w:p w14:paraId="4AA74703" w14:textId="77777777" w:rsidR="0072481A" w:rsidRPr="00305DEE" w:rsidRDefault="0072481A" w:rsidP="00DB1B6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D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oratory values</w:t>
            </w:r>
          </w:p>
        </w:tc>
        <w:tc>
          <w:tcPr>
            <w:tcW w:w="1278" w:type="pct"/>
            <w:noWrap/>
          </w:tcPr>
          <w:p w14:paraId="0E5C1F20" w14:textId="77777777" w:rsidR="0072481A" w:rsidRPr="00166C0D" w:rsidRDefault="0072481A" w:rsidP="00DB1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pct"/>
            <w:noWrap/>
          </w:tcPr>
          <w:p w14:paraId="7F22CAB7" w14:textId="77777777" w:rsidR="0072481A" w:rsidRPr="00166C0D" w:rsidRDefault="0072481A" w:rsidP="00DB1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pct"/>
            <w:noWrap/>
          </w:tcPr>
          <w:p w14:paraId="74C7C23E" w14:textId="77777777" w:rsidR="0072481A" w:rsidRPr="00166C0D" w:rsidRDefault="0072481A" w:rsidP="00DB1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481A" w:rsidRPr="00230EF0" w14:paraId="3FC1E7F9" w14:textId="77777777" w:rsidTr="00DB1B6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pct"/>
            <w:noWrap/>
            <w:vAlign w:val="center"/>
          </w:tcPr>
          <w:p w14:paraId="28383D60" w14:textId="67F4D759" w:rsidR="0072481A" w:rsidRPr="00305DEE" w:rsidRDefault="0072481A" w:rsidP="00DB1B6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</w:t>
            </w:r>
            <w:r w:rsidRPr="00305D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glycerid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3642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05D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/L</w:t>
            </w:r>
          </w:p>
        </w:tc>
        <w:tc>
          <w:tcPr>
            <w:tcW w:w="1278" w:type="pct"/>
            <w:noWrap/>
          </w:tcPr>
          <w:p w14:paraId="10974520" w14:textId="77777777" w:rsidR="0072481A" w:rsidRPr="00166C0D" w:rsidRDefault="0072481A" w:rsidP="00DB1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8-1.5)</w:t>
            </w:r>
          </w:p>
        </w:tc>
        <w:tc>
          <w:tcPr>
            <w:tcW w:w="1090" w:type="pct"/>
            <w:noWrap/>
          </w:tcPr>
          <w:p w14:paraId="16438769" w14:textId="77777777" w:rsidR="0072481A" w:rsidRPr="00166C0D" w:rsidRDefault="0072481A" w:rsidP="00DB1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-1.8)</w:t>
            </w:r>
          </w:p>
        </w:tc>
        <w:tc>
          <w:tcPr>
            <w:tcW w:w="745" w:type="pct"/>
            <w:noWrap/>
          </w:tcPr>
          <w:p w14:paraId="37AE961F" w14:textId="77777777" w:rsidR="0072481A" w:rsidRPr="00166C0D" w:rsidRDefault="0072481A" w:rsidP="00DB1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2481A" w:rsidRPr="00230EF0" w14:paraId="3ADE6A33" w14:textId="77777777" w:rsidTr="00DB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pct"/>
            <w:noWrap/>
            <w:vAlign w:val="center"/>
          </w:tcPr>
          <w:p w14:paraId="0CED0497" w14:textId="24696F51" w:rsidR="0072481A" w:rsidRPr="00305DEE" w:rsidRDefault="0072481A" w:rsidP="00DB1B6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</w:t>
            </w:r>
            <w:r w:rsidRPr="00305D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L-cholesterol</w:t>
            </w:r>
            <w:r w:rsidR="003642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05D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/L</w:t>
            </w:r>
          </w:p>
        </w:tc>
        <w:tc>
          <w:tcPr>
            <w:tcW w:w="1278" w:type="pct"/>
            <w:noWrap/>
          </w:tcPr>
          <w:p w14:paraId="7BD5D31E" w14:textId="77777777" w:rsidR="0072481A" w:rsidRPr="00166C0D" w:rsidRDefault="0072481A" w:rsidP="00DB1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1 – 1.6)</w:t>
            </w:r>
          </w:p>
        </w:tc>
        <w:tc>
          <w:tcPr>
            <w:tcW w:w="1090" w:type="pct"/>
            <w:noWrap/>
          </w:tcPr>
          <w:p w14:paraId="551123ED" w14:textId="77777777" w:rsidR="0072481A" w:rsidRPr="00166C0D" w:rsidRDefault="0072481A" w:rsidP="00DB1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0 – 1.5)</w:t>
            </w:r>
          </w:p>
        </w:tc>
        <w:tc>
          <w:tcPr>
            <w:tcW w:w="745" w:type="pct"/>
            <w:noWrap/>
          </w:tcPr>
          <w:p w14:paraId="0D9C2905" w14:textId="77777777" w:rsidR="0072481A" w:rsidRPr="00166C0D" w:rsidRDefault="0072481A" w:rsidP="00DB1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2481A" w:rsidRPr="00230EF0" w14:paraId="4D36651B" w14:textId="77777777" w:rsidTr="00DB1B6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pct"/>
            <w:noWrap/>
            <w:vAlign w:val="center"/>
          </w:tcPr>
          <w:p w14:paraId="019D0803" w14:textId="6EFA689F" w:rsidR="0072481A" w:rsidRPr="00305DEE" w:rsidRDefault="0072481A" w:rsidP="00DB1B6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305DEE">
              <w:rPr>
                <w:rFonts w:ascii="Times New Roman" w:hAnsi="Times New Roman" w:cs="Times New Roman"/>
                <w:sz w:val="20"/>
                <w:szCs w:val="20"/>
              </w:rPr>
              <w:t>FPG</w:t>
            </w:r>
            <w:r w:rsidR="003642F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05DEE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305DEE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278" w:type="pct"/>
            <w:noWrap/>
          </w:tcPr>
          <w:p w14:paraId="00491AA2" w14:textId="77777777" w:rsidR="0072481A" w:rsidRPr="00166C0D" w:rsidRDefault="0072481A" w:rsidP="00DB1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.0 – 5.8)</w:t>
            </w:r>
          </w:p>
        </w:tc>
        <w:tc>
          <w:tcPr>
            <w:tcW w:w="1090" w:type="pct"/>
            <w:noWrap/>
          </w:tcPr>
          <w:p w14:paraId="0F8F6D88" w14:textId="77777777" w:rsidR="0072481A" w:rsidRPr="00166C0D" w:rsidRDefault="0072481A" w:rsidP="00DB1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.7 – 7.3)</w:t>
            </w:r>
          </w:p>
        </w:tc>
        <w:tc>
          <w:tcPr>
            <w:tcW w:w="745" w:type="pct"/>
            <w:noWrap/>
          </w:tcPr>
          <w:p w14:paraId="0C69AD9F" w14:textId="77777777" w:rsidR="0072481A" w:rsidRPr="00166C0D" w:rsidRDefault="0072481A" w:rsidP="00DB1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2481A" w:rsidRPr="00230EF0" w14:paraId="0FCCD666" w14:textId="77777777" w:rsidTr="00DB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pct"/>
            <w:noWrap/>
            <w:vAlign w:val="center"/>
          </w:tcPr>
          <w:p w14:paraId="3AD1AD6D" w14:textId="2448C0AE" w:rsidR="0072481A" w:rsidRPr="00305DEE" w:rsidRDefault="0072481A" w:rsidP="00DB1B6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</w:t>
            </w:r>
            <w:r w:rsidRPr="00305D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nose</w:t>
            </w:r>
            <w:r w:rsidR="003642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05DEE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305D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/L</w:t>
            </w:r>
          </w:p>
        </w:tc>
        <w:tc>
          <w:tcPr>
            <w:tcW w:w="1278" w:type="pct"/>
            <w:noWrap/>
          </w:tcPr>
          <w:p w14:paraId="18F708AA" w14:textId="77777777" w:rsidR="0072481A" w:rsidRPr="00166C0D" w:rsidRDefault="0072481A" w:rsidP="00DB1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67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7.9 – 78.6)</w:t>
            </w:r>
          </w:p>
        </w:tc>
        <w:tc>
          <w:tcPr>
            <w:tcW w:w="1090" w:type="pct"/>
            <w:noWrap/>
          </w:tcPr>
          <w:p w14:paraId="581421F8" w14:textId="77777777" w:rsidR="0072481A" w:rsidRPr="00166C0D" w:rsidRDefault="0072481A" w:rsidP="00DB1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8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9.4 – 98.4)</w:t>
            </w:r>
          </w:p>
        </w:tc>
        <w:tc>
          <w:tcPr>
            <w:tcW w:w="745" w:type="pct"/>
            <w:noWrap/>
          </w:tcPr>
          <w:p w14:paraId="17681A7C" w14:textId="77777777" w:rsidR="0072481A" w:rsidRPr="00166C0D" w:rsidRDefault="0072481A" w:rsidP="00DB1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2481A" w:rsidRPr="00230EF0" w14:paraId="588C4441" w14:textId="77777777" w:rsidTr="00DB1B6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pct"/>
            <w:noWrap/>
            <w:vAlign w:val="center"/>
          </w:tcPr>
          <w:p w14:paraId="4049C83E" w14:textId="65C6B4A5" w:rsidR="0072481A" w:rsidRPr="00305DEE" w:rsidRDefault="0072481A" w:rsidP="00DB1B6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</w:t>
            </w:r>
            <w:r w:rsidRPr="00305D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rinogen</w:t>
            </w:r>
            <w:r w:rsidR="003642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05D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/L</w:t>
            </w:r>
          </w:p>
        </w:tc>
        <w:tc>
          <w:tcPr>
            <w:tcW w:w="1278" w:type="pct"/>
            <w:noWrap/>
          </w:tcPr>
          <w:p w14:paraId="6993CD69" w14:textId="77777777" w:rsidR="0072481A" w:rsidRPr="00166C0D" w:rsidRDefault="0072481A" w:rsidP="00DB1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7 – 3.6)</w:t>
            </w:r>
          </w:p>
        </w:tc>
        <w:tc>
          <w:tcPr>
            <w:tcW w:w="1090" w:type="pct"/>
            <w:noWrap/>
          </w:tcPr>
          <w:p w14:paraId="663C1BA5" w14:textId="77777777" w:rsidR="0072481A" w:rsidRPr="00166C0D" w:rsidRDefault="0072481A" w:rsidP="00DB1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9 – 3.9)</w:t>
            </w:r>
          </w:p>
        </w:tc>
        <w:tc>
          <w:tcPr>
            <w:tcW w:w="745" w:type="pct"/>
            <w:noWrap/>
          </w:tcPr>
          <w:p w14:paraId="2AFD755D" w14:textId="77777777" w:rsidR="0072481A" w:rsidRPr="00166C0D" w:rsidRDefault="0072481A" w:rsidP="00DB1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2481A" w:rsidRPr="00230EF0" w14:paraId="2CD65415" w14:textId="77777777" w:rsidTr="00DB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pct"/>
            <w:noWrap/>
            <w:vAlign w:val="center"/>
          </w:tcPr>
          <w:p w14:paraId="182358CB" w14:textId="4905695F" w:rsidR="0072481A" w:rsidRPr="00305DEE" w:rsidRDefault="0072481A" w:rsidP="00DB1B6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</w:t>
            </w:r>
            <w:proofErr w:type="spellStart"/>
            <w:r w:rsidR="003642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</w:t>
            </w:r>
            <w:proofErr w:type="spellEnd"/>
            <w:r w:rsidR="003642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D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P</w:t>
            </w:r>
            <w:r w:rsidR="003642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05D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/L</w:t>
            </w:r>
          </w:p>
        </w:tc>
        <w:tc>
          <w:tcPr>
            <w:tcW w:w="1278" w:type="pct"/>
            <w:noWrap/>
          </w:tcPr>
          <w:p w14:paraId="1F121BCB" w14:textId="77777777" w:rsidR="0072481A" w:rsidRPr="002B5C2A" w:rsidRDefault="0072481A" w:rsidP="00DB1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6 – 2.3)</w:t>
            </w:r>
          </w:p>
        </w:tc>
        <w:tc>
          <w:tcPr>
            <w:tcW w:w="1090" w:type="pct"/>
            <w:noWrap/>
          </w:tcPr>
          <w:p w14:paraId="14C10F7E" w14:textId="77777777" w:rsidR="0072481A" w:rsidRPr="002B5C2A" w:rsidRDefault="0072481A" w:rsidP="00DB1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8 – 3.3)</w:t>
            </w:r>
          </w:p>
        </w:tc>
        <w:tc>
          <w:tcPr>
            <w:tcW w:w="745" w:type="pct"/>
            <w:noWrap/>
          </w:tcPr>
          <w:p w14:paraId="4D7C18F5" w14:textId="77777777" w:rsidR="0072481A" w:rsidRPr="002B5C2A" w:rsidRDefault="0072481A" w:rsidP="00DB1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6C0D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</w:tbl>
    <w:p w14:paraId="61712891" w14:textId="77777777" w:rsidR="00DB1B64" w:rsidRDefault="00DB1B64" w:rsidP="00DB1B6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0B58C79" w14:textId="5C24A423" w:rsidR="00DB1B64" w:rsidRPr="00DB1B64" w:rsidRDefault="0072481A" w:rsidP="0072481A">
      <w:pPr>
        <w:jc w:val="both"/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</w:pPr>
      <w:r w:rsidRPr="00DB1B6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Data are presented as n (%) or median (IQR). </w:t>
      </w:r>
      <w:r w:rsidRPr="00DB1B64">
        <w:rPr>
          <w:rFonts w:ascii="Times New Roman" w:hAnsi="Times New Roman" w:cs="Times New Roman"/>
          <w:sz w:val="24"/>
          <w:szCs w:val="24"/>
          <w:lang w:val="en-US"/>
        </w:rPr>
        <w:t>If not otherwise stated, patient data were retrieved 6-10 weeks after MI</w:t>
      </w:r>
      <w:r w:rsidRPr="00DB1B6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. </w:t>
      </w:r>
      <w:r w:rsidR="003642F0" w:rsidRPr="00DB1B64">
        <w:rPr>
          <w:rFonts w:ascii="Times New Roman" w:hAnsi="Times New Roman" w:cs="Times New Roman"/>
          <w:sz w:val="24"/>
          <w:szCs w:val="24"/>
          <w:lang w:val="en-US"/>
        </w:rPr>
        <w:t>Dysglycaemia group includes newly diagnosed impaired glucose tolerance, newly diagnosed type 2 diabetes and known diabetes.</w:t>
      </w:r>
    </w:p>
    <w:p w14:paraId="1FDAAFDD" w14:textId="77777777" w:rsidR="00DB1B64" w:rsidRPr="00DB1B64" w:rsidRDefault="00DB1B64" w:rsidP="00DB1B6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1B6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DB1B64">
        <w:rPr>
          <w:rFonts w:ascii="Times New Roman" w:hAnsi="Times New Roman" w:cs="Times New Roman"/>
          <w:sz w:val="24"/>
          <w:szCs w:val="24"/>
          <w:lang w:val="en-US"/>
        </w:rPr>
        <w:t xml:space="preserve"> Defined as a close relative with CVD at &lt;60 years of age and based on self-reported information in standardized questionnaires.</w:t>
      </w:r>
    </w:p>
    <w:p w14:paraId="6616B856" w14:textId="6ADD54B4" w:rsidR="0072481A" w:rsidRPr="00DB1B64" w:rsidRDefault="0072481A" w:rsidP="0072481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1B64">
        <w:rPr>
          <w:rFonts w:ascii="Times New Roman" w:hAnsi="Times New Roman" w:cs="Times New Roman"/>
          <w:sz w:val="24"/>
          <w:szCs w:val="24"/>
          <w:lang w:val="en-US"/>
        </w:rPr>
        <w:t>CVD, cardiovascular disease; HDL, high-density lipoprotein; FPG, fasting plasma glucose;</w:t>
      </w:r>
      <w:r w:rsidR="003642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642F0">
        <w:rPr>
          <w:rFonts w:ascii="Times New Roman" w:hAnsi="Times New Roman" w:cs="Times New Roman"/>
          <w:sz w:val="24"/>
          <w:szCs w:val="24"/>
          <w:lang w:val="en-US"/>
        </w:rPr>
        <w:t>hs</w:t>
      </w:r>
      <w:proofErr w:type="spellEnd"/>
      <w:r w:rsidR="003642F0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DB1B64">
        <w:rPr>
          <w:rFonts w:ascii="Times New Roman" w:hAnsi="Times New Roman" w:cs="Times New Roman"/>
          <w:sz w:val="24"/>
          <w:szCs w:val="24"/>
          <w:lang w:val="en-US"/>
        </w:rPr>
        <w:t xml:space="preserve">CRP, </w:t>
      </w:r>
      <w:r w:rsidR="003642F0">
        <w:rPr>
          <w:rFonts w:ascii="Times New Roman" w:hAnsi="Times New Roman" w:cs="Times New Roman"/>
          <w:sz w:val="24"/>
          <w:szCs w:val="24"/>
          <w:lang w:val="en-US"/>
        </w:rPr>
        <w:t xml:space="preserve">high-sensitivity </w:t>
      </w:r>
      <w:r w:rsidRPr="00DB1B64">
        <w:rPr>
          <w:rFonts w:ascii="Times New Roman" w:hAnsi="Times New Roman" w:cs="Times New Roman"/>
          <w:sz w:val="24"/>
          <w:szCs w:val="24"/>
          <w:lang w:val="en-US"/>
        </w:rPr>
        <w:t>C-reactive protein.</w:t>
      </w:r>
      <w:r w:rsidRPr="00DB1B6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</w:t>
      </w:r>
    </w:p>
    <w:p w14:paraId="2A5A6FE6" w14:textId="10AAA5CB" w:rsidR="0072481A" w:rsidRPr="0072481A" w:rsidRDefault="0072481A" w:rsidP="0072481A">
      <w:pPr>
        <w:jc w:val="both"/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</w:pPr>
    </w:p>
    <w:p w14:paraId="3804663C" w14:textId="77777777" w:rsidR="0072481A" w:rsidRDefault="0072481A" w:rsidP="0072481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D2E08B" w14:textId="77777777" w:rsidR="0072481A" w:rsidRDefault="0072481A" w:rsidP="0072481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FCF8AF" w14:textId="77777777" w:rsidR="0072481A" w:rsidRDefault="0072481A" w:rsidP="0072481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DD104B" w14:textId="77777777" w:rsidR="0072481A" w:rsidRPr="0061644B" w:rsidRDefault="0072481A" w:rsidP="0072481A">
      <w:pPr>
        <w:spacing w:after="0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</w:p>
    <w:p w14:paraId="4AA16A50" w14:textId="77777777" w:rsidR="00E52571" w:rsidRPr="0072481A" w:rsidRDefault="00E52571">
      <w:pPr>
        <w:rPr>
          <w:lang w:val="en-US"/>
        </w:rPr>
      </w:pPr>
    </w:p>
    <w:sectPr w:rsidR="00E52571" w:rsidRPr="0072481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A5436D" w14:textId="77777777" w:rsidR="0064795E" w:rsidRDefault="0064795E" w:rsidP="0072481A">
      <w:pPr>
        <w:spacing w:after="0" w:line="240" w:lineRule="auto"/>
      </w:pPr>
      <w:r>
        <w:separator/>
      </w:r>
    </w:p>
  </w:endnote>
  <w:endnote w:type="continuationSeparator" w:id="0">
    <w:p w14:paraId="530A6977" w14:textId="77777777" w:rsidR="0064795E" w:rsidRDefault="0064795E" w:rsidP="007248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77BBD7" w14:textId="77777777" w:rsidR="0064795E" w:rsidRDefault="0064795E" w:rsidP="0072481A">
      <w:pPr>
        <w:spacing w:after="0" w:line="240" w:lineRule="auto"/>
      </w:pPr>
      <w:r>
        <w:separator/>
      </w:r>
    </w:p>
  </w:footnote>
  <w:footnote w:type="continuationSeparator" w:id="0">
    <w:p w14:paraId="45FB74FF" w14:textId="77777777" w:rsidR="0064795E" w:rsidRDefault="0064795E" w:rsidP="007248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81A"/>
    <w:rsid w:val="00094169"/>
    <w:rsid w:val="003642F0"/>
    <w:rsid w:val="003973B6"/>
    <w:rsid w:val="0064795E"/>
    <w:rsid w:val="006E309E"/>
    <w:rsid w:val="0072481A"/>
    <w:rsid w:val="007633F8"/>
    <w:rsid w:val="00BD5B9D"/>
    <w:rsid w:val="00D265CF"/>
    <w:rsid w:val="00DB1B64"/>
    <w:rsid w:val="00DD4A5D"/>
    <w:rsid w:val="00E52571"/>
    <w:rsid w:val="00E67988"/>
    <w:rsid w:val="00F94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F430B2"/>
  <w15:docId w15:val="{FC39A3D6-E3DA-4576-9C12-F20F11E54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8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481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481A"/>
  </w:style>
  <w:style w:type="table" w:styleId="PlainTable1">
    <w:name w:val="Plain Table 1"/>
    <w:basedOn w:val="TableNormal"/>
    <w:uiPriority w:val="41"/>
    <w:rsid w:val="0072481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72481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48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Fortin</dc:creator>
  <cp:keywords/>
  <dc:description/>
  <cp:lastModifiedBy>Elena Fortin</cp:lastModifiedBy>
  <cp:revision>7</cp:revision>
  <dcterms:created xsi:type="dcterms:W3CDTF">2022-06-10T13:51:00Z</dcterms:created>
  <dcterms:modified xsi:type="dcterms:W3CDTF">2022-06-17T13:18:00Z</dcterms:modified>
</cp:coreProperties>
</file>